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64B3F7" w14:textId="03623AC4" w:rsidR="001B1BBC" w:rsidRPr="006A21AA" w:rsidRDefault="001B0ECB" w:rsidP="001B1BBC">
      <w:pPr>
        <w:spacing w:line="480" w:lineRule="auto"/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</w:pPr>
      <w:r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>S</w:t>
      </w:r>
      <w:bookmarkStart w:id="0" w:name="_GoBack"/>
      <w:bookmarkEnd w:id="0"/>
      <w:r w:rsidR="001B1BBC" w:rsidRPr="006A21AA"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>6 Fig.</w:t>
      </w:r>
      <w:r w:rsidR="001B1BBC"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="001B1BBC" w:rsidRPr="006A21AA"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>Gene expression stabilit</w:t>
      </w:r>
      <w:r w:rsidR="001B1BBC"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>y</w:t>
      </w:r>
      <w:r w:rsidR="001B1BBC" w:rsidRPr="006A21AA"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 xml:space="preserve"> and rankings of reference genes at 21 </w:t>
      </w:r>
      <w:r w:rsidR="001B1BBC"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 xml:space="preserve">days </w:t>
      </w:r>
      <w:r w:rsidR="001B1BBC" w:rsidRPr="006A21AA"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 xml:space="preserve">post-weaning as calculated by </w:t>
      </w:r>
      <w:proofErr w:type="spellStart"/>
      <w:r w:rsidR="001B1BBC" w:rsidRPr="006A21AA"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>GeNorm</w:t>
      </w:r>
      <w:proofErr w:type="spellEnd"/>
      <w:r w:rsidR="001B1BBC" w:rsidRPr="006A21AA"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>.</w:t>
      </w:r>
    </w:p>
    <w:p w14:paraId="3258C7B9" w14:textId="77777777" w:rsidR="001B1BBC" w:rsidRPr="006A21AA" w:rsidRDefault="001B1BBC" w:rsidP="001B1BBC">
      <w:pPr>
        <w:spacing w:line="480" w:lineRule="auto"/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</w:pPr>
      <w:r w:rsidRPr="006A21AA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>A) Rank</w:t>
      </w:r>
      <w:r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 xml:space="preserve"> </w:t>
      </w:r>
      <w:r w:rsidRPr="006A21AA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 xml:space="preserve">order of gene expression stability based on average expression stability values (M) for the reference genes from least stable (left) to most stable (right). </w:t>
      </w:r>
    </w:p>
    <w:p w14:paraId="53863AE5" w14:textId="0D073FA8" w:rsidR="001B1BBC" w:rsidRDefault="001B1BBC" w:rsidP="001B1BBC">
      <w:pPr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</w:pPr>
      <w:r w:rsidRPr="006A21AA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>B) Pairwise variation analysis (V) to determine the optimal number of reference genes for</w:t>
      </w:r>
      <w:r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 xml:space="preserve"> RT-qPCR</w:t>
      </w:r>
      <w:r w:rsidRPr="006A21AA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 xml:space="preserve"> data normalization.</w:t>
      </w:r>
    </w:p>
    <w:p w14:paraId="6A21D051" w14:textId="348465E0" w:rsidR="001B1BBC" w:rsidRDefault="001B1BBC" w:rsidP="001B1BBC">
      <w:r>
        <w:rPr>
          <w:noProof/>
        </w:rPr>
        <w:drawing>
          <wp:inline distT="0" distB="0" distL="0" distR="0" wp14:anchorId="595F1A5A" wp14:editId="55973AF3">
            <wp:extent cx="5274310" cy="4038714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0387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B4C340" w14:textId="77777777" w:rsidR="001B1BBC" w:rsidRDefault="001B1BBC" w:rsidP="001B1BBC"/>
    <w:sectPr w:rsidR="001B1B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4F6C62" w14:textId="77777777" w:rsidR="00F56D68" w:rsidRDefault="00F56D68" w:rsidP="001B1BBC">
      <w:pPr>
        <w:spacing w:after="0" w:line="240" w:lineRule="auto"/>
      </w:pPr>
      <w:r>
        <w:separator/>
      </w:r>
    </w:p>
  </w:endnote>
  <w:endnote w:type="continuationSeparator" w:id="0">
    <w:p w14:paraId="063920FD" w14:textId="77777777" w:rsidR="00F56D68" w:rsidRDefault="00F56D68" w:rsidP="001B1B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23FCA0" w14:textId="77777777" w:rsidR="00F56D68" w:rsidRDefault="00F56D68" w:rsidP="001B1BBC">
      <w:pPr>
        <w:spacing w:after="0" w:line="240" w:lineRule="auto"/>
      </w:pPr>
      <w:r>
        <w:separator/>
      </w:r>
    </w:p>
  </w:footnote>
  <w:footnote w:type="continuationSeparator" w:id="0">
    <w:p w14:paraId="29B6EE89" w14:textId="77777777" w:rsidR="00F56D68" w:rsidRDefault="00F56D68" w:rsidP="001B1BB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5105"/>
    <w:rsid w:val="001B0ECB"/>
    <w:rsid w:val="001B1BBC"/>
    <w:rsid w:val="00285105"/>
    <w:rsid w:val="00740585"/>
    <w:rsid w:val="00930D81"/>
    <w:rsid w:val="00F56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99A156"/>
  <w15:chartTrackingRefBased/>
  <w15:docId w15:val="{EDCCBD5B-E08D-4D8D-B9CE-21C176D78C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B1BBC"/>
    <w:pPr>
      <w:spacing w:after="200" w:line="276" w:lineRule="auto"/>
    </w:pPr>
    <w:rPr>
      <w:rFonts w:ascii="Verdana" w:hAnsi="Verdana"/>
      <w:kern w:val="0"/>
      <w:sz w:val="1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B1BB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hAnsiTheme="minorHAns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B1BB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B1BBC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hAnsiTheme="minorHAns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B1BB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0</Words>
  <Characters>342</Characters>
  <Application>Microsoft Office Word</Application>
  <DocSecurity>0</DocSecurity>
  <Lines>2</Lines>
  <Paragraphs>1</Paragraphs>
  <ScaleCrop>false</ScaleCrop>
  <Company/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jin Wang</dc:creator>
  <cp:keywords/>
  <dc:description/>
  <cp:lastModifiedBy>Shujin Wang</cp:lastModifiedBy>
  <cp:revision>3</cp:revision>
  <dcterms:created xsi:type="dcterms:W3CDTF">2018-07-16T23:15:00Z</dcterms:created>
  <dcterms:modified xsi:type="dcterms:W3CDTF">2018-09-13T18:52:00Z</dcterms:modified>
</cp:coreProperties>
</file>